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D1BEB" w14:textId="21957F5B" w:rsidR="0071674C" w:rsidRDefault="00B462A5" w:rsidP="00CD1054">
      <w:pPr>
        <w:pStyle w:val="Heading1"/>
      </w:pPr>
      <w:r w:rsidRPr="00F57362">
        <w:t>APPENDIX</w:t>
      </w:r>
    </w:p>
    <w:p w14:paraId="3B68FF8F" w14:textId="7C90E7EB" w:rsidR="00AE4E88" w:rsidRDefault="00AE4E88"/>
    <w:p w14:paraId="5533D60C" w14:textId="77777777" w:rsidR="0029429C" w:rsidRPr="00040344" w:rsidRDefault="0029429C" w:rsidP="0029429C">
      <w:pPr>
        <w:rPr>
          <w:b/>
          <w:bCs/>
        </w:rPr>
      </w:pPr>
      <w:r w:rsidRPr="00040344">
        <w:rPr>
          <w:b/>
          <w:bCs/>
        </w:rPr>
        <w:t>Multinomial regression</w:t>
      </w:r>
    </w:p>
    <w:p w14:paraId="40A77DD3" w14:textId="77777777" w:rsidR="0029429C" w:rsidRPr="00881F90" w:rsidRDefault="0029429C" w:rsidP="0029429C">
      <w:pPr>
        <w:numPr>
          <w:ilvl w:val="0"/>
          <w:numId w:val="2"/>
        </w:numPr>
        <w:spacing w:before="240" w:line="360" w:lineRule="auto"/>
      </w:pPr>
      <w:r w:rsidRPr="00881F90">
        <w:t xml:space="preserve">Diagnostics and model fit: </w:t>
      </w:r>
      <w:r>
        <w:t>Separate logit models are run to detect outliers or influential data points</w:t>
      </w:r>
      <w:r w:rsidRPr="00881F90">
        <w:t xml:space="preserve"> and use the diagnostic tools on each model.</w:t>
      </w:r>
    </w:p>
    <w:p w14:paraId="7492DDF8" w14:textId="77777777" w:rsidR="0029429C" w:rsidRPr="00881F90" w:rsidRDefault="0029429C" w:rsidP="0029429C">
      <w:pPr>
        <w:numPr>
          <w:ilvl w:val="0"/>
          <w:numId w:val="2"/>
        </w:numPr>
        <w:spacing w:before="240" w:line="360" w:lineRule="auto"/>
      </w:pPr>
      <w:r w:rsidRPr="00881F90">
        <w:t>Sample size: Multinomial regression uses a maximum likelihood estimation method; it requires a large sample size. It also uses multiple equations. This implies that it requires an even larger sample size than ordinal or binary logistic regression.</w:t>
      </w:r>
    </w:p>
    <w:p w14:paraId="415A5686" w14:textId="77777777" w:rsidR="0029429C" w:rsidRPr="00881F90" w:rsidRDefault="0029429C" w:rsidP="0029429C">
      <w:pPr>
        <w:numPr>
          <w:ilvl w:val="0"/>
          <w:numId w:val="2"/>
        </w:numPr>
        <w:spacing w:before="240" w:line="360" w:lineRule="auto"/>
      </w:pPr>
      <w:r w:rsidRPr="00881F90">
        <w:t xml:space="preserve">Complete or quasi-complete separation: Complete separation means that the outcome variable </w:t>
      </w:r>
      <w:r>
        <w:t xml:space="preserve">separates a predictor variable completely, leading to </w:t>
      </w:r>
      <w:r w:rsidRPr="00881F90">
        <w:t>perfect prediction by the predictor variable.</w:t>
      </w:r>
    </w:p>
    <w:p w14:paraId="41B62E04" w14:textId="77777777" w:rsidR="0029429C" w:rsidRPr="00881F90" w:rsidRDefault="0029429C" w:rsidP="0029429C">
      <w:pPr>
        <w:numPr>
          <w:ilvl w:val="0"/>
          <w:numId w:val="2"/>
        </w:numPr>
        <w:spacing w:before="240" w:line="360" w:lineRule="auto"/>
      </w:pPr>
      <w:r w:rsidRPr="00881F90">
        <w:t xml:space="preserve">Perfect prediction means that only one value of a predictor variable is associated with only one value of the response variable. </w:t>
      </w:r>
      <w:r>
        <w:t>It is usually obvious</w:t>
      </w:r>
      <w:r w:rsidRPr="00881F90">
        <w:t xml:space="preserve"> from the output of the regression coefficients that something is wrong. </w:t>
      </w:r>
      <w:r>
        <w:t>A</w:t>
      </w:r>
      <w:r w:rsidRPr="00881F90">
        <w:t xml:space="preserve"> two-way tabulation of the outcome variable with the problematic variable</w:t>
      </w:r>
      <w:r>
        <w:t xml:space="preserve"> can then be done</w:t>
      </w:r>
      <w:r w:rsidRPr="00881F90">
        <w:t xml:space="preserve"> to confirm this and then rerun the model without the problematic variable.</w:t>
      </w:r>
    </w:p>
    <w:p w14:paraId="05103968" w14:textId="77777777" w:rsidR="0029429C" w:rsidRDefault="0029429C" w:rsidP="0029429C">
      <w:pPr>
        <w:numPr>
          <w:ilvl w:val="0"/>
          <w:numId w:val="2"/>
        </w:numPr>
        <w:spacing w:before="240" w:line="360" w:lineRule="auto"/>
      </w:pPr>
      <w:r w:rsidRPr="00881F90">
        <w:t xml:space="preserve">Empty </w:t>
      </w:r>
      <w:r>
        <w:t>or small cells: Empty or small cells need to be checked by cross-tabulating categorical predictors and the outcome variable.</w:t>
      </w:r>
      <w:r w:rsidRPr="00881F90">
        <w:t xml:space="preserve"> If a cell has very few cases (a small cell), the model may become unstable, or it might not even run at all.</w:t>
      </w:r>
    </w:p>
    <w:p w14:paraId="339F355E" w14:textId="77777777" w:rsidR="0029429C" w:rsidRDefault="0029429C">
      <w:pPr>
        <w:rPr>
          <w:rFonts w:asciiTheme="majorHAnsi" w:hAnsiTheme="majorHAnsi"/>
          <w:b/>
          <w:bCs/>
          <w:sz w:val="26"/>
          <w:szCs w:val="26"/>
        </w:rPr>
      </w:pPr>
    </w:p>
    <w:p w14:paraId="105DAE2C" w14:textId="77777777" w:rsidR="0029429C" w:rsidRDefault="0029429C">
      <w:pPr>
        <w:rPr>
          <w:rFonts w:asciiTheme="majorHAnsi" w:hAnsiTheme="majorHAnsi"/>
          <w:b/>
          <w:bCs/>
          <w:sz w:val="26"/>
          <w:szCs w:val="26"/>
        </w:rPr>
      </w:pPr>
    </w:p>
    <w:p w14:paraId="04522677" w14:textId="77777777" w:rsidR="0029429C" w:rsidRDefault="0029429C">
      <w:pPr>
        <w:rPr>
          <w:rFonts w:asciiTheme="majorHAnsi" w:hAnsiTheme="majorHAnsi"/>
          <w:b/>
          <w:bCs/>
          <w:sz w:val="26"/>
          <w:szCs w:val="26"/>
        </w:rPr>
      </w:pPr>
      <w:r>
        <w:rPr>
          <w:rFonts w:asciiTheme="majorHAnsi" w:hAnsiTheme="majorHAnsi"/>
          <w:b/>
          <w:bCs/>
          <w:sz w:val="26"/>
          <w:szCs w:val="26"/>
        </w:rPr>
        <w:br w:type="page"/>
      </w:r>
    </w:p>
    <w:p w14:paraId="62564B6A" w14:textId="77777777" w:rsidR="0029429C" w:rsidRDefault="0029429C">
      <w:pPr>
        <w:rPr>
          <w:rFonts w:asciiTheme="majorHAnsi" w:hAnsiTheme="majorHAnsi"/>
          <w:b/>
          <w:bCs/>
          <w:sz w:val="26"/>
          <w:szCs w:val="26"/>
        </w:rPr>
      </w:pPr>
    </w:p>
    <w:p w14:paraId="3EC4CE89" w14:textId="148D7C98" w:rsidR="00E04B8E" w:rsidRPr="002659B9" w:rsidRDefault="00E04B8E">
      <w:pPr>
        <w:rPr>
          <w:rFonts w:asciiTheme="majorHAnsi" w:hAnsiTheme="majorHAnsi"/>
          <w:b/>
          <w:bCs/>
          <w:sz w:val="26"/>
          <w:szCs w:val="26"/>
        </w:rPr>
      </w:pPr>
      <w:r w:rsidRPr="002659B9">
        <w:rPr>
          <w:rFonts w:asciiTheme="majorHAnsi" w:hAnsiTheme="majorHAnsi"/>
          <w:b/>
          <w:bCs/>
          <w:sz w:val="26"/>
          <w:szCs w:val="26"/>
        </w:rPr>
        <w:t xml:space="preserve">Figure A: </w:t>
      </w:r>
      <w:r w:rsidR="002659B9" w:rsidRPr="002659B9">
        <w:rPr>
          <w:rFonts w:asciiTheme="majorHAnsi" w:hAnsiTheme="majorHAnsi"/>
          <w:b/>
          <w:bCs/>
          <w:sz w:val="26"/>
          <w:szCs w:val="26"/>
        </w:rPr>
        <w:t>Example of a full study PTT montage with art</w:t>
      </w:r>
      <w:r w:rsidR="00C77370">
        <w:rPr>
          <w:rFonts w:asciiTheme="majorHAnsi" w:hAnsiTheme="majorHAnsi"/>
          <w:b/>
          <w:bCs/>
          <w:sz w:val="26"/>
          <w:szCs w:val="26"/>
        </w:rPr>
        <w:t>e</w:t>
      </w:r>
      <w:r w:rsidR="002659B9" w:rsidRPr="002659B9">
        <w:rPr>
          <w:rFonts w:asciiTheme="majorHAnsi" w:hAnsiTheme="majorHAnsi"/>
          <w:b/>
          <w:bCs/>
          <w:sz w:val="26"/>
          <w:szCs w:val="26"/>
        </w:rPr>
        <w:t>fact highlighted for exclusion from analysis</w:t>
      </w:r>
    </w:p>
    <w:p w14:paraId="7F6D1827" w14:textId="21231659" w:rsidR="00E04B8E" w:rsidRDefault="00E04B8E">
      <w:r>
        <w:rPr>
          <w:noProof/>
        </w:rPr>
        <w:drawing>
          <wp:inline distT="0" distB="0" distL="0" distR="0" wp14:anchorId="2683191E" wp14:editId="2723EA1C">
            <wp:extent cx="4848225" cy="2899428"/>
            <wp:effectExtent l="0" t="0" r="0" b="0"/>
            <wp:docPr id="861796095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796095" name="Picture 1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132" cy="2909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B0B6C" w14:textId="77777777" w:rsidR="0029429C" w:rsidRDefault="0029429C"/>
    <w:p w14:paraId="26337096" w14:textId="6887274B" w:rsidR="00C77370" w:rsidRDefault="00C77370" w:rsidP="00C77370">
      <w:pPr>
        <w:spacing w:before="240" w:line="360" w:lineRule="auto"/>
      </w:pPr>
      <w:r w:rsidRPr="00CE108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C8764F" wp14:editId="4C8607D3">
                <wp:simplePos x="0" y="0"/>
                <wp:positionH relativeFrom="margin">
                  <wp:align>left</wp:align>
                </wp:positionH>
                <wp:positionV relativeFrom="paragraph">
                  <wp:posOffset>63500</wp:posOffset>
                </wp:positionV>
                <wp:extent cx="5238750" cy="369332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4041FC4-84B2-DDD5-A949-6F04C4CF0D6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0D6C2C" w14:textId="0EBAA96A" w:rsidR="00CE108A" w:rsidRPr="00E04B8E" w:rsidRDefault="00E04B8E" w:rsidP="00294480">
                            <w:pPr>
                              <w:spacing w:after="0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  <w:lang w:val="en-US"/>
                                <w14:ligatures w14:val="none"/>
                              </w:rPr>
                            </w:pPr>
                            <w:r w:rsidRPr="00E04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  <w:t xml:space="preserve">Table A1: </w:t>
                            </w:r>
                            <w:r w:rsidR="00CE108A" w:rsidRPr="00E04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  <w:t xml:space="preserve">Results of Logistic Regression Model </w:t>
                            </w:r>
                            <w:r w:rsidR="00530D86" w:rsidRPr="00E04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  <w:t>for</w:t>
                            </w:r>
                            <w:r w:rsidR="00CE108A" w:rsidRPr="00E04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  <w:t xml:space="preserve"> Iteration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3C8764F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0;margin-top:5pt;width:412.5pt;height:29.1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" filled="f" stroked="f">
                <v:textbox style="mso-fit-shape-to-text:t">
                  <w:txbxContent>
                    <w:p w14:paraId="100D6C2C" w14:textId="0EBAA96A" w:rsidR="00CE108A" w:rsidRPr="00E04B8E" w:rsidRDefault="00E04B8E" w:rsidP="00294480">
                      <w:pPr>
                        <w:spacing w:after="0"/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  <w:lang w:val="en-US"/>
                          <w14:ligatures w14:val="none"/>
                        </w:rPr>
                      </w:pPr>
                      <w:r w:rsidRPr="00E04B8E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  <w:lang w:val="en-US"/>
                        </w:rPr>
                        <w:t xml:space="preserve">Table A1: </w:t>
                      </w:r>
                      <w:r w:rsidR="00CE108A" w:rsidRPr="00E04B8E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  <w:lang w:val="en-US"/>
                        </w:rPr>
                        <w:t xml:space="preserve">Results of Logistic Regression Model </w:t>
                      </w:r>
                      <w:r w:rsidR="00530D86" w:rsidRPr="00E04B8E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  <w:lang w:val="en-US"/>
                        </w:rPr>
                        <w:t>for</w:t>
                      </w:r>
                      <w:r w:rsidR="00CE108A" w:rsidRPr="00E04B8E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  <w:lang w:val="en-US"/>
                        </w:rPr>
                        <w:t xml:space="preserve"> Iteration 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067D0B4" w14:textId="77777777" w:rsidR="00BA1ECF" w:rsidRDefault="00C77370" w:rsidP="00C77370">
      <w:pPr>
        <w:rPr>
          <w:b/>
          <w:bCs/>
        </w:rPr>
      </w:pPr>
      <w:r w:rsidRPr="00C77370">
        <w:rPr>
          <w:b/>
          <w:bCs/>
        </w:rPr>
        <w:object w:dxaOrig="11051" w:dyaOrig="10139" w14:anchorId="52ED832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6.05pt;height:382.25pt" o:ole="">
            <v:imagedata r:id="rId6" o:title=""/>
          </v:shape>
          <o:OLEObject Type="Embed" ProgID="Excel.Sheet.12" ShapeID="_x0000_i1025" DrawAspect="Content" ObjectID="_1817277167" r:id="rId7"/>
        </w:object>
      </w:r>
    </w:p>
    <w:p w14:paraId="346C857E" w14:textId="445FBAA2" w:rsidR="00987CBB" w:rsidRPr="00294480" w:rsidRDefault="00BA1ECF" w:rsidP="00294480">
      <w:pPr>
        <w:spacing w:after="0" w:line="240" w:lineRule="auto"/>
        <w:rPr>
          <w:rFonts w:ascii="Calibri" w:hAnsi="Calibri" w:cs="Calibri"/>
          <w:b/>
          <w:bCs/>
          <w:sz w:val="26"/>
          <w:szCs w:val="26"/>
        </w:rPr>
      </w:pPr>
      <w:r w:rsidRPr="00294480">
        <w:rPr>
          <w:rFonts w:ascii="Calibri" w:hAnsi="Calibri" w:cs="Calibri"/>
          <w:b/>
          <w:bCs/>
          <w:sz w:val="26"/>
          <w:szCs w:val="26"/>
        </w:rPr>
        <w:lastRenderedPageBreak/>
        <w:t xml:space="preserve">Table A2: </w:t>
      </w:r>
      <w:r w:rsidR="00987CBB" w:rsidRPr="00294480">
        <w:rPr>
          <w:rFonts w:ascii="Calibri" w:hAnsi="Calibri" w:cs="Calibri"/>
          <w:b/>
          <w:bCs/>
          <w:sz w:val="26"/>
          <w:szCs w:val="26"/>
        </w:rPr>
        <w:t xml:space="preserve">Statistics showing the diagnostic performance </w:t>
      </w:r>
      <w:r w:rsidR="00582B2B">
        <w:rPr>
          <w:rFonts w:ascii="Calibri" w:hAnsi="Calibri" w:cs="Calibri"/>
          <w:b/>
          <w:bCs/>
          <w:sz w:val="26"/>
          <w:szCs w:val="26"/>
        </w:rPr>
        <w:t>of</w:t>
      </w:r>
      <w:r w:rsidR="00987CBB" w:rsidRPr="00294480">
        <w:rPr>
          <w:rFonts w:ascii="Calibri" w:hAnsi="Calibri" w:cs="Calibri"/>
          <w:b/>
          <w:bCs/>
          <w:sz w:val="26"/>
          <w:szCs w:val="26"/>
        </w:rPr>
        <w:t xml:space="preserve"> Logistic Regression </w:t>
      </w:r>
    </w:p>
    <w:p w14:paraId="3581DC2C" w14:textId="06C7B705" w:rsidR="00BA1ECF" w:rsidRPr="00294480" w:rsidRDefault="00582B2B" w:rsidP="00294480">
      <w:pPr>
        <w:spacing w:after="0" w:line="240" w:lineRule="auto"/>
        <w:rPr>
          <w:rFonts w:ascii="Calibri" w:hAnsi="Calibri" w:cs="Calibri"/>
          <w:b/>
          <w:bCs/>
          <w:sz w:val="26"/>
          <w:szCs w:val="26"/>
        </w:rPr>
      </w:pPr>
      <w:r>
        <w:rPr>
          <w:rFonts w:ascii="Calibri" w:hAnsi="Calibri" w:cs="Calibri"/>
          <w:b/>
          <w:bCs/>
          <w:sz w:val="26"/>
          <w:szCs w:val="26"/>
        </w:rPr>
        <w:t>and</w:t>
      </w:r>
      <w:r w:rsidR="00987CBB" w:rsidRPr="00294480">
        <w:rPr>
          <w:rFonts w:ascii="Calibri" w:hAnsi="Calibri" w:cs="Calibri"/>
          <w:b/>
          <w:bCs/>
          <w:sz w:val="26"/>
          <w:szCs w:val="26"/>
        </w:rPr>
        <w:t xml:space="preserve"> </w:t>
      </w:r>
      <w:r>
        <w:rPr>
          <w:rFonts w:ascii="Calibri" w:hAnsi="Calibri" w:cs="Calibri"/>
          <w:b/>
          <w:bCs/>
          <w:sz w:val="26"/>
          <w:szCs w:val="26"/>
        </w:rPr>
        <w:t xml:space="preserve">a </w:t>
      </w:r>
      <w:r w:rsidR="00987CBB" w:rsidRPr="00294480">
        <w:rPr>
          <w:rFonts w:ascii="Calibri" w:hAnsi="Calibri" w:cs="Calibri"/>
          <w:b/>
          <w:bCs/>
          <w:sz w:val="26"/>
          <w:szCs w:val="26"/>
        </w:rPr>
        <w:t xml:space="preserve">Random Forest plot </w:t>
      </w:r>
      <w:r>
        <w:rPr>
          <w:rFonts w:ascii="Calibri" w:hAnsi="Calibri" w:cs="Calibri"/>
          <w:b/>
          <w:bCs/>
          <w:sz w:val="26"/>
          <w:szCs w:val="26"/>
        </w:rPr>
        <w:t>obtained using</w:t>
      </w:r>
      <w:r w:rsidR="00987CBB" w:rsidRPr="00294480">
        <w:rPr>
          <w:rFonts w:ascii="Calibri" w:hAnsi="Calibri" w:cs="Calibri"/>
          <w:b/>
          <w:bCs/>
          <w:sz w:val="26"/>
          <w:szCs w:val="26"/>
        </w:rPr>
        <w:t xml:space="preserve"> a model </w:t>
      </w:r>
      <w:r>
        <w:rPr>
          <w:rFonts w:ascii="Calibri" w:hAnsi="Calibri" w:cs="Calibri"/>
          <w:b/>
          <w:bCs/>
          <w:sz w:val="26"/>
          <w:szCs w:val="26"/>
        </w:rPr>
        <w:t>with</w:t>
      </w:r>
      <w:r w:rsidR="00987CBB" w:rsidRPr="00294480">
        <w:rPr>
          <w:rFonts w:ascii="Calibri" w:hAnsi="Calibri" w:cs="Calibri"/>
          <w:b/>
          <w:bCs/>
          <w:sz w:val="26"/>
          <w:szCs w:val="26"/>
        </w:rPr>
        <w:t xml:space="preserve"> 6 variables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3617"/>
        <w:gridCol w:w="236"/>
        <w:gridCol w:w="3802"/>
      </w:tblGrid>
      <w:tr w:rsidR="00BA1ECF" w14:paraId="649D7D57" w14:textId="77777777" w:rsidTr="00BA1ECF">
        <w:trPr>
          <w:trHeight w:val="8190"/>
        </w:trPr>
        <w:tc>
          <w:tcPr>
            <w:tcW w:w="3617" w:type="dxa"/>
          </w:tcPr>
          <w:p w14:paraId="4539C2DE" w14:textId="77777777" w:rsidR="00BA1ECF" w:rsidRDefault="00BA1ECF" w:rsidP="004F47E9">
            <w:r w:rsidRPr="002059E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8DE4F85" wp14:editId="58DB59E3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176</wp:posOffset>
                      </wp:positionV>
                      <wp:extent cx="2476500" cy="4914900"/>
                      <wp:effectExtent l="0" t="0" r="0" b="0"/>
                      <wp:wrapNone/>
                      <wp:docPr id="2" name="TextBox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CF362B9-DA62-266F-6E84-7800AAEAFFE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0" cy="49149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5869DA7" w14:textId="77777777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=== Logistic Regression ===</w:t>
                                  </w:r>
                                </w:p>
                                <w:p w14:paraId="4C122C10" w14:textId="77777777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Confusion Matrix and Statistics</w:t>
                                  </w:r>
                                </w:p>
                                <w:p w14:paraId="70312D30" w14:textId="3D5FB8B1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 xml:space="preserve">                     Reference</w:t>
                                  </w:r>
                                </w:p>
                                <w:p w14:paraId="299F804D" w14:textId="6CADE8E2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Prediction    0         1</w:t>
                                  </w:r>
                                </w:p>
                                <w:p w14:paraId="6709D92B" w14:textId="2B7171BF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 xml:space="preserve">            0          114     22</w:t>
                                  </w:r>
                                </w:p>
                                <w:p w14:paraId="7FDD4698" w14:textId="1E16D31E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 xml:space="preserve">            1             8       42</w:t>
                                  </w:r>
                                </w:p>
                                <w:p w14:paraId="66EA3EB6" w14:textId="77777777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</w:p>
                                <w:p w14:paraId="6F46B181" w14:textId="32E99EF0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 w:rsidRPr="00BA1ECF"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AUC: 0.9081711</w:t>
                                  </w:r>
                                </w:p>
                                <w:p w14:paraId="4374B1F2" w14:textId="26B67303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Accuracy: 0.8387</w:t>
                                  </w:r>
                                </w:p>
                                <w:p w14:paraId="6EDB64FB" w14:textId="4A7AA567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95% CI: (0.7778, 0.8885)</w:t>
                                  </w:r>
                                </w:p>
                                <w:p w14:paraId="71BDE9BE" w14:textId="4D3005C8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No Information Rate: 0.6559</w:t>
                                  </w:r>
                                </w:p>
                                <w:p w14:paraId="1DBD01E8" w14:textId="31B07492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P-Value [Acc &gt; NIR</w:t>
                                  </w:r>
                                  <w:r w:rsidR="009B35D8"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]:</w:t>
                                  </w: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 xml:space="preserve"> 2.029e-08</w:t>
                                  </w:r>
                                </w:p>
                                <w:p w14:paraId="76FED9B3" w14:textId="77777777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</w:p>
                                <w:p w14:paraId="29F29F9D" w14:textId="5351414E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Kappa: 0.6231</w:t>
                                  </w:r>
                                </w:p>
                                <w:p w14:paraId="5BE21FFA" w14:textId="77777777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</w:p>
                                <w:p w14:paraId="2CB19570" w14:textId="4FB7945C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Mcnemar's Test P-Value: 0.01762</w:t>
                                  </w:r>
                                </w:p>
                                <w:p w14:paraId="33BEA46F" w14:textId="11BFF18C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Sensitivity: 0.9344</w:t>
                                  </w:r>
                                </w:p>
                                <w:p w14:paraId="33B6F963" w14:textId="017BB5E8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Specificity: 0.6562</w:t>
                                  </w:r>
                                </w:p>
                                <w:p w14:paraId="0D8A1440" w14:textId="22E903B1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Pos Pred Value: 0.8382</w:t>
                                  </w:r>
                                </w:p>
                                <w:p w14:paraId="05378118" w14:textId="69D381A9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Neg Pred Value: 0.8400</w:t>
                                  </w:r>
                                </w:p>
                                <w:p w14:paraId="3D601EC8" w14:textId="6C8CBD29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Prevalence: 0.6559</w:t>
                                  </w:r>
                                </w:p>
                                <w:p w14:paraId="2B89A6D0" w14:textId="679FFFB3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Detection Rate: 0.6129</w:t>
                                  </w:r>
                                </w:p>
                                <w:p w14:paraId="5AD15054" w14:textId="51224878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Detection Prevalence: 0.7312</w:t>
                                  </w:r>
                                </w:p>
                                <w:p w14:paraId="2B038D65" w14:textId="439CC186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Balanced Accuracy: 0.7953</w:t>
                                  </w:r>
                                </w:p>
                                <w:p w14:paraId="42541E3A" w14:textId="77777777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</w:p>
                                <w:p w14:paraId="30187C4D" w14:textId="2788EFAC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'Positive' Class: 0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DE4F85" id="TextBox 1" o:spid="_x0000_s1027" type="#_x0000_t202" style="position:absolute;margin-left:-.4pt;margin-top:.25pt;width:195pt;height:38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" filled="f" stroked="f">
                      <v:textbox>
                        <w:txbxContent>
                          <w:p w14:paraId="05869DA7" w14:textId="77777777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=== Logistic Regression ===</w:t>
                            </w:r>
                          </w:p>
                          <w:p w14:paraId="4C122C10" w14:textId="77777777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Confusion Matrix and Statistics</w:t>
                            </w:r>
                          </w:p>
                          <w:p w14:paraId="70312D30" w14:textId="3D5FB8B1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            Reference</w:t>
                            </w:r>
                          </w:p>
                          <w:p w14:paraId="299F804D" w14:textId="6CADE8E2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Prediction    0         1</w:t>
                            </w:r>
                          </w:p>
                          <w:p w14:paraId="6709D92B" w14:textId="2B7171BF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   0          114     22</w:t>
                            </w:r>
                          </w:p>
                          <w:p w14:paraId="7FDD4698" w14:textId="1E16D31E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   1             8       42</w:t>
                            </w:r>
                          </w:p>
                          <w:p w14:paraId="66EA3EB6" w14:textId="77777777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</w:p>
                          <w:p w14:paraId="6F46B181" w14:textId="32E99EF0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BA1ECF"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AUC: 0.9081711</w:t>
                            </w:r>
                          </w:p>
                          <w:p w14:paraId="4374B1F2" w14:textId="26B67303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Accuracy: 0.8387</w:t>
                            </w:r>
                          </w:p>
                          <w:p w14:paraId="6EDB64FB" w14:textId="4A7AA567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95% CI: (0.7778, 0.8885)</w:t>
                            </w:r>
                          </w:p>
                          <w:p w14:paraId="71BDE9BE" w14:textId="4D3005C8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No Information Rate: 0.6559</w:t>
                            </w:r>
                          </w:p>
                          <w:p w14:paraId="1DBD01E8" w14:textId="31B07492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P-Value [Acc &gt; NIR</w:t>
                            </w:r>
                            <w:r w:rsidR="009B35D8"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]:</w:t>
                            </w: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2.029e-08</w:t>
                            </w:r>
                          </w:p>
                          <w:p w14:paraId="76FED9B3" w14:textId="77777777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</w:p>
                          <w:p w14:paraId="29F29F9D" w14:textId="5351414E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Kappa: 0.6231</w:t>
                            </w:r>
                          </w:p>
                          <w:p w14:paraId="5BE21FFA" w14:textId="77777777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</w:p>
                          <w:p w14:paraId="2CB19570" w14:textId="4FB7945C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Mcnemar's Test P-Value: 0.01762</w:t>
                            </w:r>
                          </w:p>
                          <w:p w14:paraId="33BEA46F" w14:textId="11BFF18C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Sensitivity: 0.9344</w:t>
                            </w:r>
                          </w:p>
                          <w:p w14:paraId="33B6F963" w14:textId="017BB5E8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Specificity: 0.6562</w:t>
                            </w:r>
                          </w:p>
                          <w:p w14:paraId="0D8A1440" w14:textId="22E903B1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Pos Pred Value: 0.8382</w:t>
                            </w:r>
                          </w:p>
                          <w:p w14:paraId="05378118" w14:textId="69D381A9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Neg Pred Value: 0.8400</w:t>
                            </w:r>
                          </w:p>
                          <w:p w14:paraId="3D601EC8" w14:textId="6C8CBD29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Prevalence: 0.6559</w:t>
                            </w:r>
                          </w:p>
                          <w:p w14:paraId="2B89A6D0" w14:textId="679FFFB3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Detection Rate: 0.6129</w:t>
                            </w:r>
                          </w:p>
                          <w:p w14:paraId="5AD15054" w14:textId="51224878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Detection Prevalence: 0.7312</w:t>
                            </w:r>
                          </w:p>
                          <w:p w14:paraId="2B038D65" w14:textId="439CC186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Balanced Accuracy: 0.7953</w:t>
                            </w:r>
                          </w:p>
                          <w:p w14:paraId="42541E3A" w14:textId="77777777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</w:p>
                          <w:p w14:paraId="30187C4D" w14:textId="2788EFAC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'Positive' Class: 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36" w:type="dxa"/>
          </w:tcPr>
          <w:p w14:paraId="53F5AAC5" w14:textId="77777777" w:rsidR="00BA1ECF" w:rsidRDefault="00BA1ECF" w:rsidP="004F47E9"/>
        </w:tc>
        <w:tc>
          <w:tcPr>
            <w:tcW w:w="3802" w:type="dxa"/>
          </w:tcPr>
          <w:p w14:paraId="12A52588" w14:textId="77777777" w:rsidR="00BA1ECF" w:rsidRDefault="00BA1ECF" w:rsidP="004F47E9">
            <w:r w:rsidRPr="002059E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723B1E6" wp14:editId="0F6CA22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7620</wp:posOffset>
                      </wp:positionV>
                      <wp:extent cx="2782365" cy="5632311"/>
                      <wp:effectExtent l="0" t="0" r="0" b="0"/>
                      <wp:wrapNone/>
                      <wp:docPr id="1070532695" name="Text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2365" cy="563231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9071832" w14:textId="77777777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=== Random Forest ===</w:t>
                                  </w:r>
                                </w:p>
                                <w:p w14:paraId="2352767B" w14:textId="77777777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Confusion Matrix and Statistics</w:t>
                                  </w:r>
                                </w:p>
                                <w:p w14:paraId="2D9803D5" w14:textId="36F6AE06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 xml:space="preserve">                      Reference</w:t>
                                  </w:r>
                                </w:p>
                                <w:p w14:paraId="3BD7D03B" w14:textId="77777777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Prediction   0       1</w:t>
                                  </w:r>
                                </w:p>
                                <w:p w14:paraId="615C36B5" w14:textId="13149037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 xml:space="preserve">          0          117    24</w:t>
                                  </w:r>
                                </w:p>
                                <w:p w14:paraId="37E62841" w14:textId="23A52F4E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 xml:space="preserve">          1              5     40</w:t>
                                  </w:r>
                                </w:p>
                                <w:p w14:paraId="6852C538" w14:textId="77777777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</w:p>
                                <w:p w14:paraId="2315165B" w14:textId="7DC627CA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 w:rsidRPr="00BA1ECF"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AUC: 0.8860784</w:t>
                                  </w:r>
                                </w:p>
                                <w:p w14:paraId="13A30561" w14:textId="718B50CD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Accuracy: 0.8441</w:t>
                                  </w:r>
                                </w:p>
                                <w:p w14:paraId="701223D1" w14:textId="4AED8984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95% CI: (0.7838, 0.893)</w:t>
                                  </w:r>
                                </w:p>
                                <w:p w14:paraId="02F4F101" w14:textId="1D1F9DBE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No Information Rate: 0.6559</w:t>
                                  </w:r>
                                </w:p>
                                <w:p w14:paraId="09CE7262" w14:textId="028F1E0E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P-Value [Acc &gt; NIR</w:t>
                                  </w:r>
                                  <w:r w:rsidR="009B35D8"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]:</w:t>
                                  </w: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 xml:space="preserve"> 7.235e-09</w:t>
                                  </w:r>
                                </w:p>
                                <w:p w14:paraId="5006C3DD" w14:textId="77777777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</w:p>
                                <w:p w14:paraId="2E94D0D7" w14:textId="3754EE22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Kappa: 0.6284</w:t>
                                  </w:r>
                                </w:p>
                                <w:p w14:paraId="1E1C9150" w14:textId="77777777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</w:p>
                                <w:p w14:paraId="0A5D8A28" w14:textId="54940381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Mcnemar's Test P-Value: 0.0008302</w:t>
                                  </w:r>
                                </w:p>
                                <w:p w14:paraId="4189E850" w14:textId="77D1368C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Sensitivity: 0.9590</w:t>
                                  </w:r>
                                </w:p>
                                <w:p w14:paraId="62A21F59" w14:textId="2BD71100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Specificity: 0.6250</w:t>
                                  </w:r>
                                </w:p>
                                <w:p w14:paraId="009994D1" w14:textId="34F68BA3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Pos Pred Value: 0.8298</w:t>
                                  </w:r>
                                </w:p>
                                <w:p w14:paraId="1EEED697" w14:textId="754BB0C4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Neg Pred Value: 0.8889</w:t>
                                  </w:r>
                                </w:p>
                                <w:p w14:paraId="4BAB2F54" w14:textId="0A297ADD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Prevalence: 0.6559</w:t>
                                  </w:r>
                                </w:p>
                                <w:p w14:paraId="01439202" w14:textId="1BCAA940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Detection Rate: 0.6290</w:t>
                                  </w:r>
                                </w:p>
                                <w:p w14:paraId="1845027D" w14:textId="4B20FB9C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Detection Prevalence: 0.7581</w:t>
                                  </w:r>
                                </w:p>
                                <w:p w14:paraId="290B9F1F" w14:textId="3DE44267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Balanced Accuracy: 0.7920</w:t>
                                  </w:r>
                                </w:p>
                                <w:p w14:paraId="7F594CD9" w14:textId="77777777" w:rsidR="00BA1ECF" w:rsidRDefault="00BA1ECF" w:rsidP="00BA1ECF">
                                  <w:pPr>
                                    <w:spacing w:after="0"/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</w:p>
                                <w:p w14:paraId="466005E1" w14:textId="16ED4F65" w:rsidR="00BA1ECF" w:rsidRDefault="00BA1ECF" w:rsidP="00BA1ECF">
                                  <w:pP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'Positive' Class: 0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723B1E6" id="_x0000_s1028" type="#_x0000_t202" style="position:absolute;margin-left:-.15pt;margin-top:.6pt;width:219.1pt;height:443.5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" filled="f" stroked="f">
                      <v:textbox style="mso-fit-shape-to-text:t">
                        <w:txbxContent>
                          <w:p w14:paraId="69071832" w14:textId="77777777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=== Random Forest ===</w:t>
                            </w:r>
                          </w:p>
                          <w:p w14:paraId="2352767B" w14:textId="77777777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Confusion Matrix and Statistics</w:t>
                            </w:r>
                          </w:p>
                          <w:p w14:paraId="2D9803D5" w14:textId="36F6AE06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             Reference</w:t>
                            </w:r>
                          </w:p>
                          <w:p w14:paraId="3BD7D03B" w14:textId="77777777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Prediction   0       1</w:t>
                            </w:r>
                          </w:p>
                          <w:p w14:paraId="615C36B5" w14:textId="13149037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 0          117    24</w:t>
                            </w:r>
                          </w:p>
                          <w:p w14:paraId="37E62841" w14:textId="23A52F4E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 1              5     40</w:t>
                            </w:r>
                          </w:p>
                          <w:p w14:paraId="6852C538" w14:textId="77777777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</w:p>
                          <w:p w14:paraId="2315165B" w14:textId="7DC627CA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BA1ECF"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AUC: 0.8860784</w:t>
                            </w:r>
                          </w:p>
                          <w:p w14:paraId="13A30561" w14:textId="718B50CD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Accuracy: 0.8441</w:t>
                            </w:r>
                          </w:p>
                          <w:p w14:paraId="701223D1" w14:textId="4AED8984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95% CI: (0.7838, 0.893)</w:t>
                            </w:r>
                          </w:p>
                          <w:p w14:paraId="02F4F101" w14:textId="1D1F9DBE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No Information Rate: 0.6559</w:t>
                            </w:r>
                          </w:p>
                          <w:p w14:paraId="09CE7262" w14:textId="028F1E0E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P-Value [Acc &gt; NIR</w:t>
                            </w:r>
                            <w:r w:rsidR="009B35D8"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]:</w:t>
                            </w: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7.235e-09</w:t>
                            </w:r>
                          </w:p>
                          <w:p w14:paraId="5006C3DD" w14:textId="77777777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</w:p>
                          <w:p w14:paraId="2E94D0D7" w14:textId="3754EE22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Kappa: 0.6284</w:t>
                            </w:r>
                          </w:p>
                          <w:p w14:paraId="1E1C9150" w14:textId="77777777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</w:p>
                          <w:p w14:paraId="0A5D8A28" w14:textId="54940381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Mcnemar's Test P-Value: 0.0008302</w:t>
                            </w:r>
                          </w:p>
                          <w:p w14:paraId="4189E850" w14:textId="77D1368C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Sensitivity: 0.9590</w:t>
                            </w:r>
                          </w:p>
                          <w:p w14:paraId="62A21F59" w14:textId="2BD71100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Specificity: 0.6250</w:t>
                            </w:r>
                          </w:p>
                          <w:p w14:paraId="009994D1" w14:textId="34F68BA3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Pos Pred Value: 0.8298</w:t>
                            </w:r>
                          </w:p>
                          <w:p w14:paraId="1EEED697" w14:textId="754BB0C4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Neg Pred Value: 0.8889</w:t>
                            </w:r>
                          </w:p>
                          <w:p w14:paraId="4BAB2F54" w14:textId="0A297ADD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Prevalence: 0.6559</w:t>
                            </w:r>
                          </w:p>
                          <w:p w14:paraId="01439202" w14:textId="1BCAA940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Detection Rate: 0.6290</w:t>
                            </w:r>
                          </w:p>
                          <w:p w14:paraId="1845027D" w14:textId="4B20FB9C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Detection Prevalence: 0.7581</w:t>
                            </w:r>
                          </w:p>
                          <w:p w14:paraId="290B9F1F" w14:textId="3DE44267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Balanced Accuracy: 0.7920</w:t>
                            </w:r>
                          </w:p>
                          <w:p w14:paraId="7F594CD9" w14:textId="77777777" w:rsidR="00BA1ECF" w:rsidRDefault="00BA1ECF" w:rsidP="00BA1ECF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</w:p>
                          <w:p w14:paraId="466005E1" w14:textId="16ED4F65" w:rsidR="00BA1ECF" w:rsidRDefault="00BA1ECF" w:rsidP="00BA1EC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'Positive' Class: 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489E6DFA" w14:textId="19BE52F9" w:rsidR="00A10DCF" w:rsidRDefault="00EB15F2" w:rsidP="00C77370">
      <w:pPr>
        <w:rPr>
          <w:b/>
          <w:bCs/>
        </w:rPr>
      </w:pPr>
      <w:r>
        <w:rPr>
          <w:b/>
          <w:bCs/>
        </w:rPr>
        <w:br w:type="page"/>
      </w:r>
    </w:p>
    <w:p w14:paraId="246C3424" w14:textId="3E6C7568" w:rsidR="00BA1ECF" w:rsidRPr="00294480" w:rsidRDefault="00BA1ECF" w:rsidP="00294480">
      <w:pPr>
        <w:spacing w:after="0"/>
        <w:rPr>
          <w:rFonts w:ascii="Calibri" w:hAnsi="Calibri" w:cs="Calibri"/>
          <w:b/>
          <w:bCs/>
          <w:sz w:val="26"/>
          <w:szCs w:val="26"/>
        </w:rPr>
      </w:pPr>
      <w:r w:rsidRPr="00294480">
        <w:rPr>
          <w:rFonts w:ascii="Calibri" w:hAnsi="Calibri" w:cs="Calibri"/>
          <w:b/>
          <w:bCs/>
          <w:sz w:val="26"/>
          <w:szCs w:val="26"/>
        </w:rPr>
        <w:lastRenderedPageBreak/>
        <w:t xml:space="preserve">Figure </w:t>
      </w:r>
      <w:r w:rsidR="00987CBB" w:rsidRPr="00294480">
        <w:rPr>
          <w:rFonts w:ascii="Calibri" w:hAnsi="Calibri" w:cs="Calibri"/>
          <w:b/>
          <w:bCs/>
          <w:sz w:val="26"/>
          <w:szCs w:val="26"/>
        </w:rPr>
        <w:t>B</w:t>
      </w:r>
      <w:r w:rsidRPr="00294480">
        <w:rPr>
          <w:rFonts w:ascii="Calibri" w:hAnsi="Calibri" w:cs="Calibri"/>
          <w:b/>
          <w:bCs/>
          <w:sz w:val="26"/>
          <w:szCs w:val="26"/>
        </w:rPr>
        <w:t xml:space="preserve">: </w:t>
      </w:r>
      <w:r w:rsidR="000D61A9" w:rsidRPr="00294480">
        <w:rPr>
          <w:rFonts w:ascii="Calibri" w:hAnsi="Calibri" w:cs="Calibri"/>
          <w:b/>
          <w:bCs/>
          <w:sz w:val="26"/>
          <w:szCs w:val="26"/>
        </w:rPr>
        <w:t xml:space="preserve">Comparison Receiver Operator Characteristic curves obtained using Logistic Regression </w:t>
      </w:r>
      <w:r w:rsidR="0079170A">
        <w:rPr>
          <w:rFonts w:ascii="Calibri" w:hAnsi="Calibri" w:cs="Calibri"/>
          <w:b/>
          <w:bCs/>
          <w:sz w:val="26"/>
          <w:szCs w:val="26"/>
        </w:rPr>
        <w:t>and</w:t>
      </w:r>
      <w:r w:rsidR="000D61A9" w:rsidRPr="00294480">
        <w:rPr>
          <w:rFonts w:ascii="Calibri" w:hAnsi="Calibri" w:cs="Calibri"/>
          <w:b/>
          <w:bCs/>
          <w:sz w:val="26"/>
          <w:szCs w:val="26"/>
        </w:rPr>
        <w:t xml:space="preserve"> a Random Forest plot </w:t>
      </w:r>
      <w:r w:rsidR="00AD0FC9">
        <w:rPr>
          <w:rFonts w:ascii="Calibri" w:hAnsi="Calibri" w:cs="Calibri"/>
          <w:b/>
          <w:bCs/>
          <w:sz w:val="26"/>
          <w:szCs w:val="26"/>
        </w:rPr>
        <w:t>showing</w:t>
      </w:r>
      <w:r w:rsidR="00CE3699" w:rsidRPr="00294480">
        <w:rPr>
          <w:rFonts w:ascii="Calibri" w:hAnsi="Calibri" w:cs="Calibri"/>
          <w:b/>
          <w:bCs/>
          <w:sz w:val="26"/>
          <w:szCs w:val="26"/>
        </w:rPr>
        <w:t xml:space="preserve"> </w:t>
      </w:r>
      <w:r w:rsidR="000D61A9" w:rsidRPr="00294480">
        <w:rPr>
          <w:rFonts w:ascii="Calibri" w:hAnsi="Calibri" w:cs="Calibri"/>
          <w:b/>
          <w:bCs/>
          <w:sz w:val="26"/>
          <w:szCs w:val="26"/>
        </w:rPr>
        <w:t>diagnostic performance</w:t>
      </w:r>
      <w:r w:rsidR="00CE3699" w:rsidRPr="00294480">
        <w:rPr>
          <w:rFonts w:ascii="Calibri" w:hAnsi="Calibri" w:cs="Calibri"/>
          <w:b/>
          <w:bCs/>
          <w:sz w:val="26"/>
          <w:szCs w:val="26"/>
        </w:rPr>
        <w:t xml:space="preserve"> of the model</w:t>
      </w:r>
      <w:r w:rsidR="000D61A9" w:rsidRPr="00294480">
        <w:rPr>
          <w:rFonts w:ascii="Calibri" w:hAnsi="Calibri" w:cs="Calibri"/>
          <w:b/>
          <w:bCs/>
          <w:sz w:val="26"/>
          <w:szCs w:val="26"/>
        </w:rPr>
        <w:t xml:space="preserve"> </w:t>
      </w:r>
      <w:r w:rsidR="00081A9B">
        <w:rPr>
          <w:rFonts w:ascii="Calibri" w:hAnsi="Calibri" w:cs="Calibri"/>
          <w:b/>
          <w:bCs/>
          <w:sz w:val="26"/>
          <w:szCs w:val="26"/>
        </w:rPr>
        <w:t>with 6 variables</w:t>
      </w:r>
    </w:p>
    <w:p w14:paraId="6AE84D6B" w14:textId="7D3D6C71" w:rsidR="00BA1ECF" w:rsidRDefault="00BA1ECF" w:rsidP="00C77370">
      <w:pPr>
        <w:rPr>
          <w:b/>
          <w:bCs/>
        </w:rPr>
      </w:pPr>
      <w:r>
        <w:rPr>
          <w:noProof/>
        </w:rPr>
        <w:drawing>
          <wp:inline distT="0" distB="0" distL="0" distR="0" wp14:anchorId="387616B9" wp14:editId="2FBEEC48">
            <wp:extent cx="6400800" cy="6067425"/>
            <wp:effectExtent l="0" t="0" r="0" b="9525"/>
            <wp:docPr id="5" name="Picture 4" descr="A graph of a logistic and random fores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F35E2E5-CF03-EB9B-69D7-69F5D5DE31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a logistic and random forest&#10;&#10;AI-generated content may be incorrect.">
                      <a:extLst>
                        <a:ext uri="{FF2B5EF4-FFF2-40B4-BE49-F238E27FC236}">
                          <a16:creationId xmlns:a16="http://schemas.microsoft.com/office/drawing/2014/main" id="{8F35E2E5-CF03-EB9B-69D7-69F5D5DE31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5068"/>
                    <a:stretch/>
                  </pic:blipFill>
                  <pic:spPr bwMode="auto">
                    <a:xfrm>
                      <a:off x="0" y="0"/>
                      <a:ext cx="6400800" cy="6067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00A27E" w14:textId="24F7243B" w:rsidR="00BA1ECF" w:rsidRPr="000D61A9" w:rsidRDefault="000D61A9">
      <w:pPr>
        <w:rPr>
          <w:rFonts w:asciiTheme="majorHAnsi" w:hAnsiTheme="majorHAnsi" w:cs="Calibri"/>
          <w:i/>
          <w:iCs/>
          <w:sz w:val="24"/>
          <w:szCs w:val="24"/>
        </w:rPr>
      </w:pPr>
      <w:r w:rsidRPr="000D61A9">
        <w:rPr>
          <w:rFonts w:asciiTheme="majorHAnsi" w:hAnsiTheme="majorHAnsi" w:cs="Calibri"/>
          <w:i/>
          <w:iCs/>
          <w:sz w:val="24"/>
          <w:szCs w:val="24"/>
        </w:rPr>
        <w:t>Data was split into training and test sets and results are presented from the test set</w:t>
      </w:r>
    </w:p>
    <w:p w14:paraId="412D98E1" w14:textId="77777777" w:rsidR="000D61A9" w:rsidRDefault="000D61A9">
      <w:pPr>
        <w:rPr>
          <w:rFonts w:asciiTheme="majorHAnsi" w:hAnsiTheme="majorHAnsi" w:cs="Calibri"/>
          <w:b/>
          <w:bCs/>
          <w:sz w:val="26"/>
          <w:szCs w:val="26"/>
        </w:rPr>
      </w:pPr>
    </w:p>
    <w:p w14:paraId="2504E881" w14:textId="77777777" w:rsidR="000D61A9" w:rsidRDefault="000D61A9">
      <w:pPr>
        <w:rPr>
          <w:rFonts w:asciiTheme="majorHAnsi" w:hAnsiTheme="majorHAnsi" w:cs="Calibri"/>
          <w:b/>
          <w:bCs/>
          <w:sz w:val="26"/>
          <w:szCs w:val="26"/>
        </w:rPr>
      </w:pPr>
    </w:p>
    <w:p w14:paraId="0392774B" w14:textId="77777777" w:rsidR="000D61A9" w:rsidRDefault="000D61A9">
      <w:pPr>
        <w:rPr>
          <w:rFonts w:asciiTheme="majorHAnsi" w:hAnsiTheme="majorHAnsi" w:cs="Calibri"/>
          <w:b/>
          <w:bCs/>
          <w:sz w:val="26"/>
          <w:szCs w:val="26"/>
        </w:rPr>
      </w:pPr>
    </w:p>
    <w:p w14:paraId="10141F02" w14:textId="77777777" w:rsidR="009B35D8" w:rsidRDefault="009B35D8" w:rsidP="009B35D8">
      <w:pPr>
        <w:spacing w:after="0"/>
        <w:rPr>
          <w:rFonts w:asciiTheme="majorHAnsi" w:hAnsiTheme="majorHAnsi" w:cs="Calibri"/>
          <w:b/>
          <w:bCs/>
          <w:sz w:val="26"/>
          <w:szCs w:val="26"/>
        </w:rPr>
      </w:pPr>
    </w:p>
    <w:p w14:paraId="7AB05A36" w14:textId="77777777" w:rsidR="009B35D8" w:rsidRDefault="009B35D8" w:rsidP="009B35D8">
      <w:pPr>
        <w:spacing w:after="0"/>
        <w:rPr>
          <w:rFonts w:asciiTheme="majorHAnsi" w:hAnsiTheme="majorHAnsi" w:cs="Calibri"/>
          <w:b/>
          <w:bCs/>
          <w:sz w:val="26"/>
          <w:szCs w:val="26"/>
        </w:rPr>
      </w:pPr>
    </w:p>
    <w:p w14:paraId="3FCC532D" w14:textId="77777777" w:rsidR="009B35D8" w:rsidRDefault="009B35D8" w:rsidP="009B35D8">
      <w:pPr>
        <w:spacing w:after="0"/>
        <w:rPr>
          <w:rFonts w:asciiTheme="majorHAnsi" w:hAnsiTheme="majorHAnsi" w:cs="Calibri"/>
          <w:b/>
          <w:bCs/>
          <w:sz w:val="26"/>
          <w:szCs w:val="26"/>
        </w:rPr>
      </w:pPr>
    </w:p>
    <w:p w14:paraId="06283DFC" w14:textId="77777777" w:rsidR="0029429C" w:rsidRDefault="0029429C" w:rsidP="009B35D8">
      <w:pPr>
        <w:spacing w:after="0"/>
        <w:rPr>
          <w:rFonts w:asciiTheme="majorHAnsi" w:hAnsiTheme="majorHAnsi" w:cs="Calibri"/>
          <w:b/>
          <w:bCs/>
          <w:sz w:val="26"/>
          <w:szCs w:val="26"/>
        </w:rPr>
      </w:pPr>
    </w:p>
    <w:p w14:paraId="0A5FB8D1" w14:textId="77777777" w:rsidR="0029429C" w:rsidRDefault="0029429C" w:rsidP="009B35D8">
      <w:pPr>
        <w:spacing w:after="0"/>
        <w:rPr>
          <w:rFonts w:asciiTheme="majorHAnsi" w:hAnsiTheme="majorHAnsi" w:cs="Calibri"/>
          <w:b/>
          <w:bCs/>
          <w:sz w:val="26"/>
          <w:szCs w:val="26"/>
        </w:rPr>
      </w:pPr>
    </w:p>
    <w:p w14:paraId="2E5BD880" w14:textId="77777777" w:rsidR="003720BF" w:rsidRDefault="003720BF">
      <w:pPr>
        <w:rPr>
          <w:rFonts w:ascii="Calibri" w:hAnsi="Calibri" w:cs="Calibri"/>
          <w:b/>
          <w:bCs/>
          <w:sz w:val="26"/>
          <w:szCs w:val="26"/>
        </w:rPr>
      </w:pPr>
      <w:r>
        <w:rPr>
          <w:rFonts w:ascii="Calibri" w:hAnsi="Calibri" w:cs="Calibri"/>
          <w:b/>
          <w:bCs/>
          <w:sz w:val="26"/>
          <w:szCs w:val="26"/>
        </w:rPr>
        <w:br w:type="page"/>
      </w:r>
    </w:p>
    <w:p w14:paraId="62671273" w14:textId="64A523D0" w:rsidR="00E04B8E" w:rsidRPr="00294480" w:rsidRDefault="00E04B8E" w:rsidP="009B35D8">
      <w:pPr>
        <w:spacing w:after="0"/>
        <w:rPr>
          <w:rFonts w:ascii="Calibri" w:hAnsi="Calibri" w:cs="Calibri"/>
          <w:b/>
          <w:bCs/>
          <w:sz w:val="26"/>
          <w:szCs w:val="26"/>
        </w:rPr>
      </w:pPr>
      <w:r w:rsidRPr="00294480">
        <w:rPr>
          <w:rFonts w:ascii="Calibri" w:hAnsi="Calibri" w:cs="Calibri"/>
          <w:b/>
          <w:bCs/>
          <w:sz w:val="26"/>
          <w:szCs w:val="26"/>
        </w:rPr>
        <w:lastRenderedPageBreak/>
        <w:t xml:space="preserve">Figure </w:t>
      </w:r>
      <w:r w:rsidR="00BA1ECF" w:rsidRPr="00294480">
        <w:rPr>
          <w:rFonts w:ascii="Calibri" w:hAnsi="Calibri" w:cs="Calibri"/>
          <w:b/>
          <w:bCs/>
          <w:sz w:val="26"/>
          <w:szCs w:val="26"/>
        </w:rPr>
        <w:t>C</w:t>
      </w:r>
      <w:r w:rsidRPr="00294480">
        <w:rPr>
          <w:rFonts w:ascii="Calibri" w:hAnsi="Calibri" w:cs="Calibri"/>
          <w:b/>
          <w:bCs/>
          <w:sz w:val="26"/>
          <w:szCs w:val="26"/>
        </w:rPr>
        <w:t>: Decision tree-based machine learning model</w:t>
      </w:r>
      <w:r w:rsidR="00C77370" w:rsidRPr="00294480">
        <w:rPr>
          <w:rFonts w:ascii="Calibri" w:hAnsi="Calibri" w:cs="Calibri"/>
          <w:b/>
          <w:bCs/>
          <w:sz w:val="26"/>
          <w:szCs w:val="26"/>
        </w:rPr>
        <w:t xml:space="preserve"> </w:t>
      </w:r>
      <w:r w:rsidR="001606AD" w:rsidRPr="00294480">
        <w:rPr>
          <w:rFonts w:ascii="Calibri" w:hAnsi="Calibri" w:cs="Calibri"/>
          <w:b/>
          <w:bCs/>
          <w:sz w:val="26"/>
          <w:szCs w:val="26"/>
        </w:rPr>
        <w:t>using</w:t>
      </w:r>
      <w:r w:rsidR="00C77370" w:rsidRPr="00294480">
        <w:rPr>
          <w:rFonts w:ascii="Calibri" w:hAnsi="Calibri" w:cs="Calibri"/>
          <w:b/>
          <w:bCs/>
          <w:sz w:val="26"/>
          <w:szCs w:val="26"/>
        </w:rPr>
        <w:t xml:space="preserve"> ODI3 and </w:t>
      </w:r>
      <w:proofErr w:type="spellStart"/>
      <w:r w:rsidR="00C77370" w:rsidRPr="00294480">
        <w:rPr>
          <w:rFonts w:ascii="Calibri" w:hAnsi="Calibri" w:cs="Calibri"/>
          <w:b/>
          <w:bCs/>
          <w:sz w:val="26"/>
          <w:szCs w:val="26"/>
        </w:rPr>
        <w:t>PTTrs</w:t>
      </w:r>
      <w:proofErr w:type="spellEnd"/>
      <w:r w:rsidR="000D61A9" w:rsidRPr="00294480">
        <w:rPr>
          <w:rFonts w:ascii="Calibri" w:hAnsi="Calibri" w:cs="Calibri"/>
          <w:b/>
          <w:bCs/>
          <w:sz w:val="26"/>
          <w:szCs w:val="26"/>
        </w:rPr>
        <w:t xml:space="preserve"> </w:t>
      </w:r>
    </w:p>
    <w:p w14:paraId="6AA4C919" w14:textId="4B9F7DD6" w:rsidR="002059E1" w:rsidRDefault="005A14D7">
      <w:r>
        <w:rPr>
          <w:noProof/>
        </w:rPr>
        <w:drawing>
          <wp:inline distT="0" distB="0" distL="0" distR="0" wp14:anchorId="36C4FFCE" wp14:editId="0E2506F3">
            <wp:extent cx="4810125" cy="3826618"/>
            <wp:effectExtent l="0" t="0" r="0" b="2540"/>
            <wp:docPr id="1080278237" name="Picture 2" descr="A diagram of a tre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853DE81-5C6B-3DBC-BEDF-205A529152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278237" name="Picture 2" descr="A diagram of a tree&#10;&#10;AI-generated content may be incorrect.">
                      <a:extLst>
                        <a:ext uri="{FF2B5EF4-FFF2-40B4-BE49-F238E27FC236}">
                          <a16:creationId xmlns:a16="http://schemas.microsoft.com/office/drawing/2014/main" id="{D853DE81-5C6B-3DBC-BEDF-205A529152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t="17364" b="7388"/>
                    <a:stretch/>
                  </pic:blipFill>
                  <pic:spPr bwMode="auto">
                    <a:xfrm>
                      <a:off x="0" y="0"/>
                      <a:ext cx="4839556" cy="38500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3AB345" w14:textId="76E36C13" w:rsidR="000D61A9" w:rsidRPr="000D61A9" w:rsidRDefault="0079170A">
      <w:pPr>
        <w:rPr>
          <w:i/>
          <w:iCs/>
          <w:sz w:val="24"/>
          <w:szCs w:val="24"/>
        </w:rPr>
      </w:pPr>
      <w:r w:rsidRPr="005A14D7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0104C0C" wp14:editId="735DB48C">
                <wp:simplePos x="0" y="0"/>
                <wp:positionH relativeFrom="margin">
                  <wp:posOffset>2971801</wp:posOffset>
                </wp:positionH>
                <wp:positionV relativeFrom="paragraph">
                  <wp:posOffset>305435</wp:posOffset>
                </wp:positionV>
                <wp:extent cx="3829050" cy="3305175"/>
                <wp:effectExtent l="0" t="0" r="0" b="0"/>
                <wp:wrapNone/>
                <wp:docPr id="1685695802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9050" cy="33051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35F557" w14:textId="77777777" w:rsidR="005A14D7" w:rsidRDefault="005A14D7" w:rsidP="005A14D7">
                            <w:pPr>
                              <w:tabs>
                                <w:tab w:val="num" w:pos="720"/>
                              </w:tabs>
                              <w:spacing w:after="0" w:line="240" w:lineRule="auto"/>
                              <w:ind w:left="720" w:hanging="360"/>
                            </w:pPr>
                          </w:p>
                          <w:p w14:paraId="7ADB5B9E" w14:textId="113D00B7" w:rsidR="005A14D7" w:rsidRDefault="009A1F1F" w:rsidP="005A14D7">
                            <w:pPr>
                              <w:spacing w:after="0" w:line="240" w:lineRule="auto"/>
                              <w:rPr>
                                <w:rFonts w:ascii="Aptos" w:eastAsia="+mn-ea" w:hAnsi="Aptos" w:cs="+mn-c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Aptos" w:eastAsia="+mn-ea" w:hAnsi="Aptos" w:cs="+mn-c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 </w:t>
                            </w:r>
                            <w:r w:rsidR="0079170A">
                              <w:rPr>
                                <w:rFonts w:ascii="Aptos" w:eastAsia="+mn-ea" w:hAnsi="Aptos" w:cs="+mn-c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     </w:t>
                            </w:r>
                            <w:r w:rsidR="005A14D7" w:rsidRPr="005A14D7">
                              <w:rPr>
                                <w:rFonts w:ascii="Aptos" w:eastAsia="+mn-ea" w:hAnsi="Aptos" w:cs="+mn-c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Summary of interpret</w:t>
                            </w:r>
                            <w:r w:rsidR="00C77370">
                              <w:rPr>
                                <w:rFonts w:ascii="Aptos" w:eastAsia="+mn-ea" w:hAnsi="Aptos" w:cs="+mn-c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tion of</w:t>
                            </w:r>
                            <w:r w:rsidR="005A14D7" w:rsidRPr="005A14D7">
                              <w:rPr>
                                <w:rFonts w:ascii="Aptos" w:eastAsia="+mn-ea" w:hAnsi="Aptos" w:cs="+mn-c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decision tree</w:t>
                            </w:r>
                          </w:p>
                          <w:p w14:paraId="11248A51" w14:textId="77777777" w:rsidR="005A14D7" w:rsidRPr="005A14D7" w:rsidRDefault="005A14D7" w:rsidP="005A14D7">
                            <w:pPr>
                              <w:spacing w:after="0" w:line="240" w:lineRule="auto"/>
                              <w:rPr>
                                <w:rFonts w:ascii="Aptos" w:eastAsia="+mn-ea" w:hAnsi="Aptos" w:cs="+mn-c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0F5D9AA4" w14:textId="046D89D2" w:rsidR="005A14D7" w:rsidRDefault="005A14D7" w:rsidP="005A14D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>Start by looking at the ODI3 values: if it is less than 4, the patient has</w:t>
                            </w:r>
                            <w:r w:rsidR="009A1F1F"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 xml:space="preserve"> a</w:t>
                            </w:r>
                            <w:r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 xml:space="preserve"> 68% chance of NOT having </w:t>
                            </w:r>
                            <w:r w:rsidR="0079170A"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>OSA</w:t>
                            </w:r>
                            <w:r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 xml:space="preserve">. If ODI3 value is greater than 4, the patient has a 32% chance of having </w:t>
                            </w:r>
                            <w:r w:rsidR="0079170A"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>OSA</w:t>
                            </w:r>
                            <w:r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>.</w:t>
                            </w:r>
                          </w:p>
                          <w:p w14:paraId="4B0FBAC7" w14:textId="77777777" w:rsidR="0079170A" w:rsidRDefault="0079170A" w:rsidP="0079170A">
                            <w:pPr>
                              <w:pStyle w:val="ListParagraph"/>
                              <w:spacing w:after="0" w:line="240" w:lineRule="auto"/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</w:pPr>
                          </w:p>
                          <w:p w14:paraId="10C6C619" w14:textId="61004E31" w:rsidR="005A14D7" w:rsidRPr="005A14D7" w:rsidRDefault="005A14D7" w:rsidP="005A14D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>In the second step</w:t>
                            </w:r>
                            <w:r w:rsidR="0079170A"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 xml:space="preserve"> if the patient’s ODI3 was greater than 4, </w:t>
                            </w:r>
                            <w:r w:rsidR="009A1F1F"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 xml:space="preserve">you </w:t>
                            </w:r>
                            <w:r w:rsidR="0037455F"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 xml:space="preserve">would </w:t>
                            </w:r>
                            <w:r w:rsidR="0079170A"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 xml:space="preserve">then </w:t>
                            </w:r>
                            <w:r w:rsidR="0037455F"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>ask</w:t>
                            </w:r>
                            <w:r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 xml:space="preserve"> yourself if the ODI3 value is less than 7.6.  If ODI3 is less than 7.6, then there is a 21% probability of having </w:t>
                            </w:r>
                            <w:r w:rsidR="0079170A"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>OSA</w:t>
                            </w:r>
                            <w:r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 xml:space="preserve">.  You would explore this further by looking at the PTTrs value.  If PTTrs is less than 17, then the patient has an 8% probability of not having </w:t>
                            </w:r>
                            <w:r w:rsidR="0079170A"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>OSA. If PTTrs is greater than 17, they have a</w:t>
                            </w:r>
                            <w:r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 xml:space="preserve"> 12% probability of having </w:t>
                            </w:r>
                            <w:r w:rsidR="0079170A"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>OSA</w:t>
                            </w:r>
                            <w:r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104C0C" id="TextBox 3" o:spid="_x0000_s1029" type="#_x0000_t202" style="position:absolute;margin-left:234pt;margin-top:24.05pt;width:301.5pt;height:260.2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" filled="f" stroked="f">
                <v:textbox>
                  <w:txbxContent>
                    <w:p w14:paraId="1A35F557" w14:textId="77777777" w:rsidR="005A14D7" w:rsidRDefault="005A14D7" w:rsidP="005A14D7">
                      <w:pPr>
                        <w:tabs>
                          <w:tab w:val="num" w:pos="720"/>
                        </w:tabs>
                        <w:spacing w:after="0" w:line="240" w:lineRule="auto"/>
                        <w:ind w:left="720" w:hanging="360"/>
                      </w:pPr>
                    </w:p>
                    <w:p w14:paraId="7ADB5B9E" w14:textId="113D00B7" w:rsidR="005A14D7" w:rsidRDefault="009A1F1F" w:rsidP="005A14D7">
                      <w:pPr>
                        <w:spacing w:after="0" w:line="240" w:lineRule="auto"/>
                        <w:rPr>
                          <w:rFonts w:ascii="Aptos" w:eastAsia="+mn-ea" w:hAnsi="Aptos" w:cs="+mn-cs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Aptos" w:eastAsia="+mn-ea" w:hAnsi="Aptos" w:cs="+mn-cs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 </w:t>
                      </w:r>
                      <w:r w:rsidR="0079170A">
                        <w:rPr>
                          <w:rFonts w:ascii="Aptos" w:eastAsia="+mn-ea" w:hAnsi="Aptos" w:cs="+mn-cs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     </w:t>
                      </w:r>
                      <w:r w:rsidR="005A14D7" w:rsidRPr="005A14D7">
                        <w:rPr>
                          <w:rFonts w:ascii="Aptos" w:eastAsia="+mn-ea" w:hAnsi="Aptos" w:cs="+mn-cs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Summary of interpret</w:t>
                      </w:r>
                      <w:r w:rsidR="00C77370">
                        <w:rPr>
                          <w:rFonts w:ascii="Aptos" w:eastAsia="+mn-ea" w:hAnsi="Aptos" w:cs="+mn-cs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ation of</w:t>
                      </w:r>
                      <w:r w:rsidR="005A14D7" w:rsidRPr="005A14D7">
                        <w:rPr>
                          <w:rFonts w:ascii="Aptos" w:eastAsia="+mn-ea" w:hAnsi="Aptos" w:cs="+mn-cs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 decision tree</w:t>
                      </w:r>
                    </w:p>
                    <w:p w14:paraId="11248A51" w14:textId="77777777" w:rsidR="005A14D7" w:rsidRPr="005A14D7" w:rsidRDefault="005A14D7" w:rsidP="005A14D7">
                      <w:pPr>
                        <w:spacing w:after="0" w:line="240" w:lineRule="auto"/>
                        <w:rPr>
                          <w:rFonts w:ascii="Aptos" w:eastAsia="+mn-ea" w:hAnsi="Aptos" w:cs="+mn-cs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</w:pPr>
                    </w:p>
                    <w:p w14:paraId="0F5D9AA4" w14:textId="046D89D2" w:rsidR="005A14D7" w:rsidRDefault="005A14D7" w:rsidP="005A14D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</w:pPr>
                      <w:r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>Start by looking at the ODI3 values: if it is less than 4, the patient has</w:t>
                      </w:r>
                      <w:r w:rsidR="009A1F1F"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 xml:space="preserve"> a</w:t>
                      </w:r>
                      <w:r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 xml:space="preserve"> 68% chance of NOT having </w:t>
                      </w:r>
                      <w:r w:rsidR="0079170A"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>OSA</w:t>
                      </w:r>
                      <w:r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 xml:space="preserve">. If ODI3 value is greater than 4, the patient has a 32% chance of having </w:t>
                      </w:r>
                      <w:r w:rsidR="0079170A"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>OSA</w:t>
                      </w:r>
                      <w:r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>.</w:t>
                      </w:r>
                    </w:p>
                    <w:p w14:paraId="4B0FBAC7" w14:textId="77777777" w:rsidR="0079170A" w:rsidRDefault="0079170A" w:rsidP="0079170A">
                      <w:pPr>
                        <w:pStyle w:val="ListParagraph"/>
                        <w:spacing w:after="0" w:line="240" w:lineRule="auto"/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</w:pPr>
                    </w:p>
                    <w:p w14:paraId="10C6C619" w14:textId="61004E31" w:rsidR="005A14D7" w:rsidRPr="005A14D7" w:rsidRDefault="005A14D7" w:rsidP="005A14D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</w:pPr>
                      <w:r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>In the second step</w:t>
                      </w:r>
                      <w:r w:rsidR="0079170A"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>,</w:t>
                      </w:r>
                      <w:r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 xml:space="preserve"> if the patient’s ODI3 was greater than 4, </w:t>
                      </w:r>
                      <w:r w:rsidR="009A1F1F"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 xml:space="preserve">you </w:t>
                      </w:r>
                      <w:r w:rsidR="0037455F"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 xml:space="preserve">would </w:t>
                      </w:r>
                      <w:r w:rsidR="0079170A"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 xml:space="preserve">then </w:t>
                      </w:r>
                      <w:r w:rsidR="0037455F"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>ask</w:t>
                      </w:r>
                      <w:r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 xml:space="preserve"> yourself if the ODI3 value is less than 7.6.  If ODI3 is less than 7.6, then there is a 21% probability of having </w:t>
                      </w:r>
                      <w:r w:rsidR="0079170A"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>OSA</w:t>
                      </w:r>
                      <w:r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 xml:space="preserve">.  You would explore this further by looking at the PTTrs value.  If PTTrs is less than 17, then the patient has an 8% probability of not having </w:t>
                      </w:r>
                      <w:r w:rsidR="0079170A"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>OSA. If PTTrs is greater than 17, they have a</w:t>
                      </w:r>
                      <w:r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 xml:space="preserve"> 12% probability of having </w:t>
                      </w:r>
                      <w:r w:rsidR="0079170A"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>OSA</w:t>
                      </w:r>
                      <w:r>
                        <w:rPr>
                          <w:rFonts w:ascii="Aptos" w:eastAsia="+mn-ea" w:hAnsi="Aptos" w:cs="+mn-cs"/>
                          <w:color w:val="000000"/>
                          <w:kern w:val="24"/>
                          <w:lang w:val="en-US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D61A9" w:rsidRPr="000D61A9">
        <w:rPr>
          <w:i/>
          <w:iCs/>
          <w:sz w:val="24"/>
          <w:szCs w:val="24"/>
        </w:rPr>
        <w:t xml:space="preserve">Data was split into training and test sets and results are presented from the test set  </w:t>
      </w:r>
    </w:p>
    <w:p w14:paraId="45BBBB28" w14:textId="493E522D" w:rsidR="000D61A9" w:rsidRPr="000D61A9" w:rsidRDefault="009B35D8">
      <w:pPr>
        <w:rPr>
          <w:i/>
          <w:i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AB92ED7" wp14:editId="31AF57F0">
                <wp:simplePos x="0" y="0"/>
                <wp:positionH relativeFrom="column">
                  <wp:posOffset>161925</wp:posOffset>
                </wp:positionH>
                <wp:positionV relativeFrom="paragraph">
                  <wp:posOffset>158750</wp:posOffset>
                </wp:positionV>
                <wp:extent cx="2409825" cy="4476750"/>
                <wp:effectExtent l="0" t="0" r="0" b="0"/>
                <wp:wrapNone/>
                <wp:docPr id="1664113430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825" cy="44767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B8BD11" w14:textId="77777777" w:rsidR="005A14D7" w:rsidRPr="008D262C" w:rsidRDefault="005A14D7" w:rsidP="005A14D7">
                            <w:pPr>
                              <w:spacing w:after="0"/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 w:rsidRPr="008D262C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Confusion Matrix and Statistics</w:t>
                            </w:r>
                          </w:p>
                          <w:p w14:paraId="583A1D40" w14:textId="3F541B4E" w:rsidR="005A14D7" w:rsidRPr="005A14D7" w:rsidRDefault="000D61A9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</w:t>
                            </w:r>
                            <w:r w:rsidR="005A14D7"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Reference</w:t>
                            </w:r>
                          </w:p>
                          <w:p w14:paraId="4881058E" w14:textId="047A505D" w:rsidR="005A14D7" w:rsidRPr="005A14D7" w:rsidRDefault="005A14D7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Prediction   0   </w:t>
                            </w:r>
                            <w:r w:rsidR="000D61A9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</w:t>
                            </w: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  <w:p w14:paraId="18BEE23E" w14:textId="05BB9025" w:rsidR="005A14D7" w:rsidRPr="005A14D7" w:rsidRDefault="005A14D7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    </w:t>
                            </w:r>
                            <w:r w:rsidR="000D61A9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0         111  </w:t>
                            </w:r>
                            <w:r w:rsidR="000D61A9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</w:t>
                            </w: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25</w:t>
                            </w:r>
                          </w:p>
                          <w:p w14:paraId="31A50513" w14:textId="3D6FD141" w:rsidR="005A14D7" w:rsidRPr="005A14D7" w:rsidRDefault="005A14D7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    </w:t>
                            </w:r>
                            <w:r w:rsidR="000D61A9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1           11  </w:t>
                            </w:r>
                            <w:r w:rsidR="000D61A9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</w:t>
                            </w: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39                                      </w:t>
                            </w:r>
                          </w:p>
                          <w:p w14:paraId="22C07402" w14:textId="5B6EA270" w:rsidR="005A14D7" w:rsidRPr="005A14D7" w:rsidRDefault="005A14D7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</w:t>
                            </w:r>
                            <w:r w:rsidR="000D61A9"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ccuracy:</w:t>
                            </w: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0.8065          </w:t>
                            </w:r>
                          </w:p>
                          <w:p w14:paraId="4C2F3CDA" w14:textId="73395AF6" w:rsidR="005A14D7" w:rsidRPr="005A14D7" w:rsidRDefault="005A14D7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95% </w:t>
                            </w:r>
                            <w:r w:rsidR="000D61A9"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CI:</w:t>
                            </w: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(0.7423, 0.8606)</w:t>
                            </w:r>
                          </w:p>
                          <w:p w14:paraId="4B3E6604" w14:textId="57AA4FD1" w:rsidR="005A14D7" w:rsidRPr="005A14D7" w:rsidRDefault="005A14D7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No Information </w:t>
                            </w:r>
                            <w:r w:rsidR="000D61A9"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Rate:</w:t>
                            </w: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0.6559          </w:t>
                            </w:r>
                          </w:p>
                          <w:p w14:paraId="33DC73BB" w14:textId="52FC93BA" w:rsidR="005A14D7" w:rsidRPr="005A14D7" w:rsidRDefault="005A14D7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P-Value [Acc &gt; NIR</w:t>
                            </w:r>
                            <w:r w:rsidR="00903866"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]:</w:t>
                            </w: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4.553e-06       </w:t>
                            </w:r>
                          </w:p>
                          <w:p w14:paraId="2B50A354" w14:textId="77777777" w:rsidR="005A14D7" w:rsidRPr="005A14D7" w:rsidRDefault="005A14D7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                    </w:t>
                            </w:r>
                          </w:p>
                          <w:p w14:paraId="5E5AA55D" w14:textId="0E3AAD7E" w:rsidR="005A14D7" w:rsidRPr="005A14D7" w:rsidRDefault="005A14D7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0D61A9"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Kappa:</w:t>
                            </w: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0.5477                                             </w:t>
                            </w:r>
                          </w:p>
                          <w:p w14:paraId="0B1F6D60" w14:textId="39FEF650" w:rsidR="005A14D7" w:rsidRPr="005A14D7" w:rsidRDefault="005A14D7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Mcnemar's Test P-</w:t>
                            </w:r>
                            <w:r w:rsidR="000D61A9"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Value:</w:t>
                            </w: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0.03026                                             </w:t>
                            </w:r>
                          </w:p>
                          <w:p w14:paraId="4FB3BC9D" w14:textId="7341C284" w:rsidR="005A14D7" w:rsidRPr="005A14D7" w:rsidRDefault="000D61A9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Sensitivity:</w:t>
                            </w:r>
                            <w:r w:rsidR="005A14D7"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0.9098          </w:t>
                            </w:r>
                          </w:p>
                          <w:p w14:paraId="3D57AA7A" w14:textId="1B6D16F4" w:rsidR="005A14D7" w:rsidRPr="005A14D7" w:rsidRDefault="000D61A9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Specificity:</w:t>
                            </w:r>
                            <w:r w:rsidR="005A14D7"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0.6094          </w:t>
                            </w:r>
                          </w:p>
                          <w:p w14:paraId="6733E32F" w14:textId="4BF57C67" w:rsidR="005A14D7" w:rsidRPr="005A14D7" w:rsidRDefault="005A14D7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Pos Pred </w:t>
                            </w:r>
                            <w:r w:rsidR="000D61A9"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Value:</w:t>
                            </w: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0.8162          </w:t>
                            </w:r>
                          </w:p>
                          <w:p w14:paraId="4C9F6C3F" w14:textId="4307016A" w:rsidR="005A14D7" w:rsidRPr="005A14D7" w:rsidRDefault="005A14D7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Neg Pred </w:t>
                            </w:r>
                            <w:r w:rsidR="000D61A9"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Value:</w:t>
                            </w: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0.7800          </w:t>
                            </w:r>
                            <w:r w:rsidR="000D61A9"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Prevalence:</w:t>
                            </w: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0.6559          </w:t>
                            </w:r>
                          </w:p>
                          <w:p w14:paraId="1B08957D" w14:textId="56848060" w:rsidR="005A14D7" w:rsidRPr="005A14D7" w:rsidRDefault="005A14D7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Detection </w:t>
                            </w:r>
                            <w:r w:rsidR="000D61A9"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Rate:</w:t>
                            </w: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0.5968          </w:t>
                            </w:r>
                          </w:p>
                          <w:p w14:paraId="335BA5C4" w14:textId="448C930C" w:rsidR="005A14D7" w:rsidRPr="005A14D7" w:rsidRDefault="005A14D7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Detection </w:t>
                            </w:r>
                            <w:r w:rsidR="000D61A9"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Prevalence:</w:t>
                            </w: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0.7312          </w:t>
                            </w:r>
                          </w:p>
                          <w:p w14:paraId="5B5ADAFB" w14:textId="77777777" w:rsidR="009B35D8" w:rsidRDefault="005A14D7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Balanced </w:t>
                            </w:r>
                            <w:r w:rsidR="000D61A9"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ccuracy:</w:t>
                            </w: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0.7596</w:t>
                            </w:r>
                          </w:p>
                          <w:p w14:paraId="3B7ACBBE" w14:textId="05C7C19A" w:rsidR="001606AD" w:rsidRDefault="005A14D7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                     </w:t>
                            </w:r>
                          </w:p>
                          <w:p w14:paraId="5E84DE3D" w14:textId="34870941" w:rsidR="005A14D7" w:rsidRPr="005A14D7" w:rsidRDefault="005A14D7" w:rsidP="005A14D7">
                            <w:pPr>
                              <w:spacing w:after="0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'Positive' </w:t>
                            </w:r>
                            <w:r w:rsidR="000D61A9"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Class:</w:t>
                            </w:r>
                            <w:r w:rsidRPr="005A14D7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0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92ED7" id="_x0000_s1030" type="#_x0000_t202" style="position:absolute;margin-left:12.75pt;margin-top:12.5pt;width:189.75pt;height:35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" filled="f" stroked="f">
                <v:textbox>
                  <w:txbxContent>
                    <w:p w14:paraId="66B8BD11" w14:textId="77777777" w:rsidR="005A14D7" w:rsidRPr="008D262C" w:rsidRDefault="005A14D7" w:rsidP="005A14D7">
                      <w:pPr>
                        <w:spacing w:after="0"/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  <w14:ligatures w14:val="none"/>
                        </w:rPr>
                      </w:pPr>
                      <w:r w:rsidRPr="008D262C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Confusion Matrix and Statistics</w:t>
                      </w:r>
                    </w:p>
                    <w:p w14:paraId="583A1D40" w14:textId="3F541B4E" w:rsidR="005A14D7" w:rsidRPr="005A14D7" w:rsidRDefault="000D61A9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                  </w:t>
                      </w:r>
                      <w:r w:rsidR="005A14D7"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Reference</w:t>
                      </w:r>
                    </w:p>
                    <w:p w14:paraId="4881058E" w14:textId="047A505D" w:rsidR="005A14D7" w:rsidRPr="005A14D7" w:rsidRDefault="005A14D7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Prediction   0   </w:t>
                      </w:r>
                      <w:r w:rsidR="000D61A9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</w:t>
                      </w: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1</w:t>
                      </w:r>
                    </w:p>
                    <w:p w14:paraId="18BEE23E" w14:textId="05BB9025" w:rsidR="005A14D7" w:rsidRPr="005A14D7" w:rsidRDefault="005A14D7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    </w:t>
                      </w:r>
                      <w:r w:rsidR="000D61A9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0         111  </w:t>
                      </w:r>
                      <w:r w:rsidR="000D61A9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</w:t>
                      </w: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25</w:t>
                      </w:r>
                    </w:p>
                    <w:p w14:paraId="31A50513" w14:textId="3D6FD141" w:rsidR="005A14D7" w:rsidRPr="005A14D7" w:rsidRDefault="005A14D7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    </w:t>
                      </w:r>
                      <w:r w:rsidR="000D61A9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1           11  </w:t>
                      </w:r>
                      <w:r w:rsidR="000D61A9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 </w:t>
                      </w: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39                                      </w:t>
                      </w:r>
                    </w:p>
                    <w:p w14:paraId="22C07402" w14:textId="5B6EA270" w:rsidR="005A14D7" w:rsidRPr="005A14D7" w:rsidRDefault="005A14D7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</w:t>
                      </w:r>
                      <w:r w:rsidR="000D61A9"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ccuracy:</w:t>
                      </w: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0.8065          </w:t>
                      </w:r>
                    </w:p>
                    <w:p w14:paraId="4C2F3CDA" w14:textId="73395AF6" w:rsidR="005A14D7" w:rsidRPr="005A14D7" w:rsidRDefault="005A14D7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95% </w:t>
                      </w:r>
                      <w:r w:rsidR="000D61A9"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CI:</w:t>
                      </w: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(0.7423, 0.8606)</w:t>
                      </w:r>
                    </w:p>
                    <w:p w14:paraId="4B3E6604" w14:textId="57AA4FD1" w:rsidR="005A14D7" w:rsidRPr="005A14D7" w:rsidRDefault="005A14D7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No Information </w:t>
                      </w:r>
                      <w:r w:rsidR="000D61A9"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Rate:</w:t>
                      </w: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0.6559          </w:t>
                      </w:r>
                    </w:p>
                    <w:p w14:paraId="33DC73BB" w14:textId="52FC93BA" w:rsidR="005A14D7" w:rsidRPr="005A14D7" w:rsidRDefault="005A14D7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P-Value [Acc &gt; NIR</w:t>
                      </w:r>
                      <w:r w:rsidR="00903866"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]:</w:t>
                      </w: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4.553e-06       </w:t>
                      </w:r>
                    </w:p>
                    <w:p w14:paraId="2B50A354" w14:textId="77777777" w:rsidR="005A14D7" w:rsidRPr="005A14D7" w:rsidRDefault="005A14D7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                                      </w:t>
                      </w:r>
                    </w:p>
                    <w:p w14:paraId="5E5AA55D" w14:textId="0E3AAD7E" w:rsidR="005A14D7" w:rsidRPr="005A14D7" w:rsidRDefault="005A14D7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0D61A9"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Kappa:</w:t>
                      </w: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0.5477                                             </w:t>
                      </w:r>
                    </w:p>
                    <w:p w14:paraId="0B1F6D60" w14:textId="39FEF650" w:rsidR="005A14D7" w:rsidRPr="005A14D7" w:rsidRDefault="005A14D7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Mcnemar's Test P-</w:t>
                      </w:r>
                      <w:r w:rsidR="000D61A9"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Value:</w:t>
                      </w: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0.03026                                             </w:t>
                      </w:r>
                    </w:p>
                    <w:p w14:paraId="4FB3BC9D" w14:textId="7341C284" w:rsidR="005A14D7" w:rsidRPr="005A14D7" w:rsidRDefault="000D61A9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Sensitivity:</w:t>
                      </w:r>
                      <w:r w:rsidR="005A14D7"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0.9098          </w:t>
                      </w:r>
                    </w:p>
                    <w:p w14:paraId="3D57AA7A" w14:textId="1B6D16F4" w:rsidR="005A14D7" w:rsidRPr="005A14D7" w:rsidRDefault="000D61A9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Specificity:</w:t>
                      </w:r>
                      <w:r w:rsidR="005A14D7"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0.6094          </w:t>
                      </w:r>
                    </w:p>
                    <w:p w14:paraId="6733E32F" w14:textId="4BF57C67" w:rsidR="005A14D7" w:rsidRPr="005A14D7" w:rsidRDefault="005A14D7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Pos Pred </w:t>
                      </w:r>
                      <w:r w:rsidR="000D61A9"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Value:</w:t>
                      </w: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0.8162          </w:t>
                      </w:r>
                    </w:p>
                    <w:p w14:paraId="4C9F6C3F" w14:textId="4307016A" w:rsidR="005A14D7" w:rsidRPr="005A14D7" w:rsidRDefault="005A14D7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Neg Pred </w:t>
                      </w:r>
                      <w:r w:rsidR="000D61A9"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Value:</w:t>
                      </w: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0.7800          </w:t>
                      </w:r>
                      <w:r w:rsidR="000D61A9"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Prevalence:</w:t>
                      </w: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0.6559          </w:t>
                      </w:r>
                    </w:p>
                    <w:p w14:paraId="1B08957D" w14:textId="56848060" w:rsidR="005A14D7" w:rsidRPr="005A14D7" w:rsidRDefault="005A14D7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Detection </w:t>
                      </w:r>
                      <w:r w:rsidR="000D61A9"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Rate:</w:t>
                      </w: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0.5968          </w:t>
                      </w:r>
                    </w:p>
                    <w:p w14:paraId="335BA5C4" w14:textId="448C930C" w:rsidR="005A14D7" w:rsidRPr="005A14D7" w:rsidRDefault="005A14D7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Detection </w:t>
                      </w:r>
                      <w:r w:rsidR="000D61A9"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Prevalence:</w:t>
                      </w: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0.7312          </w:t>
                      </w:r>
                    </w:p>
                    <w:p w14:paraId="5B5ADAFB" w14:textId="77777777" w:rsidR="009B35D8" w:rsidRDefault="005A14D7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Balanced </w:t>
                      </w:r>
                      <w:r w:rsidR="000D61A9"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ccuracy:</w:t>
                      </w: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0.7596</w:t>
                      </w:r>
                    </w:p>
                    <w:p w14:paraId="3B7ACBBE" w14:textId="05C7C19A" w:rsidR="001606AD" w:rsidRDefault="005A14D7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                                       </w:t>
                      </w:r>
                    </w:p>
                    <w:p w14:paraId="5E84DE3D" w14:textId="34870941" w:rsidR="005A14D7" w:rsidRPr="005A14D7" w:rsidRDefault="005A14D7" w:rsidP="005A14D7">
                      <w:pPr>
                        <w:spacing w:after="0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'Positive' </w:t>
                      </w:r>
                      <w:r w:rsidR="000D61A9"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Class:</w:t>
                      </w:r>
                      <w:r w:rsidRPr="005A14D7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0 </w:t>
                      </w:r>
                    </w:p>
                  </w:txbxContent>
                </v:textbox>
              </v:shape>
            </w:pict>
          </mc:Fallback>
        </mc:AlternateContent>
      </w:r>
    </w:p>
    <w:p w14:paraId="69969D15" w14:textId="7F0995AF" w:rsidR="000D61A9" w:rsidRDefault="000D61A9"/>
    <w:p w14:paraId="0F87AC04" w14:textId="4FB7CFEF" w:rsidR="000D61A9" w:rsidRDefault="000D61A9"/>
    <w:p w14:paraId="0FBB2CCB" w14:textId="2F559530" w:rsidR="005A14D7" w:rsidRDefault="005A14D7"/>
    <w:sectPr w:rsidR="005A14D7" w:rsidSect="0029429C">
      <w:pgSz w:w="12240" w:h="15840"/>
      <w:pgMar w:top="720" w:right="720" w:bottom="567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D2687"/>
    <w:multiLevelType w:val="multilevel"/>
    <w:tmpl w:val="71D2E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73647C"/>
    <w:multiLevelType w:val="hybridMultilevel"/>
    <w:tmpl w:val="877062BA"/>
    <w:lvl w:ilvl="0" w:tplc="156E63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756E76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AC52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CD604D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A26F3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EC6913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A0073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55AE3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B9613C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58F7150"/>
    <w:multiLevelType w:val="hybridMultilevel"/>
    <w:tmpl w:val="A432B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6635464">
    <w:abstractNumId w:val="2"/>
  </w:num>
  <w:num w:numId="2" w16cid:durableId="563686283">
    <w:abstractNumId w:val="0"/>
  </w:num>
  <w:num w:numId="3" w16cid:durableId="12626413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2A5"/>
    <w:rsid w:val="0003376E"/>
    <w:rsid w:val="00040344"/>
    <w:rsid w:val="00043379"/>
    <w:rsid w:val="0007573A"/>
    <w:rsid w:val="00081A9B"/>
    <w:rsid w:val="000D61A9"/>
    <w:rsid w:val="0013548E"/>
    <w:rsid w:val="001606AD"/>
    <w:rsid w:val="001A0500"/>
    <w:rsid w:val="001C2B07"/>
    <w:rsid w:val="002059E1"/>
    <w:rsid w:val="00213072"/>
    <w:rsid w:val="0022634F"/>
    <w:rsid w:val="002659B9"/>
    <w:rsid w:val="002679C6"/>
    <w:rsid w:val="002859E1"/>
    <w:rsid w:val="0029429C"/>
    <w:rsid w:val="00294480"/>
    <w:rsid w:val="002D3A91"/>
    <w:rsid w:val="00337028"/>
    <w:rsid w:val="00341B6B"/>
    <w:rsid w:val="00352773"/>
    <w:rsid w:val="003720BF"/>
    <w:rsid w:val="0037455F"/>
    <w:rsid w:val="003E1406"/>
    <w:rsid w:val="003E53F2"/>
    <w:rsid w:val="0043374C"/>
    <w:rsid w:val="004A275B"/>
    <w:rsid w:val="00530D86"/>
    <w:rsid w:val="00571A72"/>
    <w:rsid w:val="00582B2B"/>
    <w:rsid w:val="00584C9D"/>
    <w:rsid w:val="005A14D7"/>
    <w:rsid w:val="005E652F"/>
    <w:rsid w:val="006356DF"/>
    <w:rsid w:val="00694A87"/>
    <w:rsid w:val="006B20C5"/>
    <w:rsid w:val="006E679A"/>
    <w:rsid w:val="0070764D"/>
    <w:rsid w:val="0071674C"/>
    <w:rsid w:val="007246D8"/>
    <w:rsid w:val="00725508"/>
    <w:rsid w:val="00725E6A"/>
    <w:rsid w:val="0072633F"/>
    <w:rsid w:val="0079170A"/>
    <w:rsid w:val="007971B7"/>
    <w:rsid w:val="0080592F"/>
    <w:rsid w:val="00881F90"/>
    <w:rsid w:val="008D262C"/>
    <w:rsid w:val="008D60E4"/>
    <w:rsid w:val="00903866"/>
    <w:rsid w:val="00950F91"/>
    <w:rsid w:val="00974B3A"/>
    <w:rsid w:val="00987CBB"/>
    <w:rsid w:val="009A1F1F"/>
    <w:rsid w:val="009B35D8"/>
    <w:rsid w:val="009B4708"/>
    <w:rsid w:val="009D6FA6"/>
    <w:rsid w:val="00A10DCF"/>
    <w:rsid w:val="00A84E74"/>
    <w:rsid w:val="00AD0FC9"/>
    <w:rsid w:val="00AE4E88"/>
    <w:rsid w:val="00AE5EFC"/>
    <w:rsid w:val="00B462A5"/>
    <w:rsid w:val="00BA1ECF"/>
    <w:rsid w:val="00BB0CA4"/>
    <w:rsid w:val="00BF23B9"/>
    <w:rsid w:val="00C2745D"/>
    <w:rsid w:val="00C77370"/>
    <w:rsid w:val="00CA3C78"/>
    <w:rsid w:val="00CD1054"/>
    <w:rsid w:val="00CE108A"/>
    <w:rsid w:val="00CE3699"/>
    <w:rsid w:val="00CF375B"/>
    <w:rsid w:val="00D83E6A"/>
    <w:rsid w:val="00DD308C"/>
    <w:rsid w:val="00E04B8E"/>
    <w:rsid w:val="00E34D53"/>
    <w:rsid w:val="00E37DC2"/>
    <w:rsid w:val="00E65524"/>
    <w:rsid w:val="00EB15F2"/>
    <w:rsid w:val="00EE2076"/>
    <w:rsid w:val="00F52FEA"/>
    <w:rsid w:val="00F57362"/>
    <w:rsid w:val="00FB0F13"/>
    <w:rsid w:val="00FB7C69"/>
    <w:rsid w:val="00FC2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54858F"/>
  <w15:chartTrackingRefBased/>
  <w15:docId w15:val="{376E87E7-2FAD-49F4-92BA-2E372C668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62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62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2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2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2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2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2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2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2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2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462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2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2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2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2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2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2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2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2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2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2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2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2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2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2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2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2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2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2A5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B462A5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3E5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3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3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3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376E"/>
    <w:pPr>
      <w:spacing w:after="0" w:line="240" w:lineRule="auto"/>
    </w:pPr>
  </w:style>
  <w:style w:type="table" w:styleId="TableGrid">
    <w:name w:val="Table Grid"/>
    <w:basedOn w:val="TableNormal"/>
    <w:uiPriority w:val="39"/>
    <w:rsid w:val="00205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75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package" Target="embeddings/Microsoft_Excel_Worksheet.xls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Breyer Essiam</dc:creator>
  <cp:keywords/>
  <dc:description/>
  <cp:lastModifiedBy>Cynthia Soans</cp:lastModifiedBy>
  <cp:revision>2</cp:revision>
  <dcterms:created xsi:type="dcterms:W3CDTF">2025-08-21T08:26:00Z</dcterms:created>
  <dcterms:modified xsi:type="dcterms:W3CDTF">2025-08-21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bf2a6d-9d6a-45bb-bcaf-2ac8a98d232e</vt:lpwstr>
  </property>
</Properties>
</file>